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B9646" w14:textId="04CFB89F" w:rsidR="00F6636B" w:rsidRDefault="005273E0">
      <w:pPr>
        <w:rPr>
          <w:rFonts w:asciiTheme="majorBidi" w:hAnsiTheme="majorBidi" w:cstheme="majorBidi"/>
          <w:sz w:val="24"/>
          <w:szCs w:val="24"/>
        </w:rPr>
      </w:pPr>
      <w:r w:rsidRPr="002A7412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2A7412">
        <w:rPr>
          <w:rFonts w:asciiTheme="majorBidi" w:hAnsiTheme="majorBidi" w:cstheme="majorBidi"/>
          <w:sz w:val="24"/>
          <w:szCs w:val="24"/>
        </w:rPr>
        <w:t xml:space="preserve"> The selected peptides for HPV L1/ E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3"/>
        <w:gridCol w:w="1152"/>
        <w:gridCol w:w="1309"/>
        <w:gridCol w:w="3173"/>
      </w:tblGrid>
      <w:tr w:rsidR="005273E0" w:rsidRPr="002A7412" w14:paraId="170272BA" w14:textId="77777777" w:rsidTr="00BB513A">
        <w:trPr>
          <w:jc w:val="center"/>
        </w:trPr>
        <w:tc>
          <w:tcPr>
            <w:tcW w:w="913" w:type="dxa"/>
          </w:tcPr>
          <w:p w14:paraId="40D4D055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152" w:type="dxa"/>
          </w:tcPr>
          <w:p w14:paraId="3F4922D2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V type</w:t>
            </w:r>
          </w:p>
        </w:tc>
        <w:tc>
          <w:tcPr>
            <w:tcW w:w="1309" w:type="dxa"/>
          </w:tcPr>
          <w:p w14:paraId="73C9B93D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173" w:type="dxa"/>
          </w:tcPr>
          <w:p w14:paraId="1CD44908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(Match MHC)</w:t>
            </w:r>
          </w:p>
        </w:tc>
      </w:tr>
      <w:tr w:rsidR="005273E0" w:rsidRPr="002A7412" w14:paraId="21DF0D51" w14:textId="77777777" w:rsidTr="00BB513A">
        <w:trPr>
          <w:jc w:val="center"/>
        </w:trPr>
        <w:tc>
          <w:tcPr>
            <w:tcW w:w="913" w:type="dxa"/>
          </w:tcPr>
          <w:p w14:paraId="53F81399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1</w:t>
            </w:r>
          </w:p>
        </w:tc>
        <w:tc>
          <w:tcPr>
            <w:tcW w:w="1152" w:type="dxa"/>
          </w:tcPr>
          <w:p w14:paraId="6F14C01A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18 types of HPV</w:t>
            </w:r>
          </w:p>
        </w:tc>
        <w:tc>
          <w:tcPr>
            <w:tcW w:w="1309" w:type="dxa"/>
          </w:tcPr>
          <w:p w14:paraId="0A1A9864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 xml:space="preserve">458-471 </w:t>
            </w:r>
          </w:p>
          <w:p w14:paraId="3954DA05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327-341</w:t>
            </w:r>
          </w:p>
        </w:tc>
        <w:tc>
          <w:tcPr>
            <w:tcW w:w="3173" w:type="dxa"/>
          </w:tcPr>
          <w:p w14:paraId="073CB34F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DLDQFPLGRKFLLQ (MHC-I)</w:t>
            </w:r>
          </w:p>
          <w:p w14:paraId="3EB787BC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NQLFVTVVDTTRSTN (MHC-II)</w:t>
            </w:r>
          </w:p>
        </w:tc>
      </w:tr>
      <w:tr w:rsidR="005273E0" w:rsidRPr="002A7412" w14:paraId="2FE6EF33" w14:textId="77777777" w:rsidTr="00BB513A">
        <w:trPr>
          <w:jc w:val="center"/>
        </w:trPr>
        <w:tc>
          <w:tcPr>
            <w:tcW w:w="913" w:type="dxa"/>
          </w:tcPr>
          <w:p w14:paraId="050EA3FC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152" w:type="dxa"/>
          </w:tcPr>
          <w:p w14:paraId="1DB5BFEF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ype 16</w:t>
            </w:r>
          </w:p>
        </w:tc>
        <w:tc>
          <w:tcPr>
            <w:tcW w:w="1309" w:type="dxa"/>
          </w:tcPr>
          <w:p w14:paraId="6090EEF1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45-57</w:t>
            </w:r>
          </w:p>
          <w:p w14:paraId="332B7974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7-21</w:t>
            </w:r>
          </w:p>
        </w:tc>
        <w:tc>
          <w:tcPr>
            <w:tcW w:w="3173" w:type="dxa"/>
          </w:tcPr>
          <w:p w14:paraId="25DF322E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AEPDRAHYNIVTF (MHC-I)</w:t>
            </w:r>
          </w:p>
          <w:p w14:paraId="7E94DCC8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LHEYMLDLQPETTD (MHC-II)</w:t>
            </w:r>
          </w:p>
        </w:tc>
      </w:tr>
      <w:tr w:rsidR="005273E0" w:rsidRPr="002A7412" w14:paraId="2408CEFF" w14:textId="77777777" w:rsidTr="00BB513A">
        <w:trPr>
          <w:jc w:val="center"/>
        </w:trPr>
        <w:tc>
          <w:tcPr>
            <w:tcW w:w="913" w:type="dxa"/>
          </w:tcPr>
          <w:p w14:paraId="49734BD2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152" w:type="dxa"/>
          </w:tcPr>
          <w:p w14:paraId="67309E63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ype 18</w:t>
            </w:r>
          </w:p>
        </w:tc>
        <w:tc>
          <w:tcPr>
            <w:tcW w:w="1309" w:type="dxa"/>
          </w:tcPr>
          <w:p w14:paraId="4F3939C5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2-15</w:t>
            </w:r>
          </w:p>
          <w:p w14:paraId="616A136E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83-97</w:t>
            </w:r>
          </w:p>
        </w:tc>
        <w:tc>
          <w:tcPr>
            <w:tcW w:w="3173" w:type="dxa"/>
          </w:tcPr>
          <w:p w14:paraId="3D784D23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HGPKATVQDIVLHL (MHC-I)</w:t>
            </w:r>
          </w:p>
          <w:p w14:paraId="4B33F9F3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RAFQQLFLNTLSFV (MHC-II)</w:t>
            </w:r>
          </w:p>
        </w:tc>
      </w:tr>
      <w:tr w:rsidR="005273E0" w:rsidRPr="002A7412" w14:paraId="34EAF38A" w14:textId="77777777" w:rsidTr="00BB513A">
        <w:trPr>
          <w:jc w:val="center"/>
        </w:trPr>
        <w:tc>
          <w:tcPr>
            <w:tcW w:w="913" w:type="dxa"/>
          </w:tcPr>
          <w:p w14:paraId="00F9DFD0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152" w:type="dxa"/>
          </w:tcPr>
          <w:p w14:paraId="0D0BD381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ype 31</w:t>
            </w:r>
          </w:p>
        </w:tc>
        <w:tc>
          <w:tcPr>
            <w:tcW w:w="1309" w:type="dxa"/>
          </w:tcPr>
          <w:p w14:paraId="19BDC466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46-57</w:t>
            </w:r>
          </w:p>
          <w:p w14:paraId="20243571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6-20</w:t>
            </w:r>
          </w:p>
        </w:tc>
        <w:tc>
          <w:tcPr>
            <w:tcW w:w="3173" w:type="dxa"/>
          </w:tcPr>
          <w:p w14:paraId="2822EA9C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KPDTSNYNIVTF (MHC-I)</w:t>
            </w:r>
          </w:p>
          <w:p w14:paraId="5E8F277E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PTLQDYVLDLQPEAT (MHC-II)</w:t>
            </w:r>
          </w:p>
        </w:tc>
      </w:tr>
      <w:tr w:rsidR="005273E0" w:rsidRPr="002A7412" w14:paraId="38653072" w14:textId="77777777" w:rsidTr="00BB513A">
        <w:trPr>
          <w:jc w:val="center"/>
        </w:trPr>
        <w:tc>
          <w:tcPr>
            <w:tcW w:w="913" w:type="dxa"/>
          </w:tcPr>
          <w:p w14:paraId="348DC05D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152" w:type="dxa"/>
          </w:tcPr>
          <w:p w14:paraId="3D197159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ype 33</w:t>
            </w:r>
          </w:p>
        </w:tc>
        <w:tc>
          <w:tcPr>
            <w:tcW w:w="1309" w:type="dxa"/>
          </w:tcPr>
          <w:p w14:paraId="141E3AB4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40-54</w:t>
            </w:r>
          </w:p>
          <w:p w14:paraId="66BEB6EC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8-22</w:t>
            </w:r>
          </w:p>
        </w:tc>
        <w:tc>
          <w:tcPr>
            <w:tcW w:w="3173" w:type="dxa"/>
          </w:tcPr>
          <w:p w14:paraId="3D7C6A08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RPDGQAQPATADYYI (MHC-I)</w:t>
            </w:r>
          </w:p>
          <w:p w14:paraId="68FC76C4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KEYVLDLYPEPTDL (MHC-II)</w:t>
            </w:r>
          </w:p>
        </w:tc>
      </w:tr>
      <w:tr w:rsidR="005273E0" w:rsidRPr="002A7412" w14:paraId="5A99733D" w14:textId="77777777" w:rsidTr="00BB513A">
        <w:trPr>
          <w:jc w:val="center"/>
        </w:trPr>
        <w:tc>
          <w:tcPr>
            <w:tcW w:w="913" w:type="dxa"/>
          </w:tcPr>
          <w:p w14:paraId="1D0046D4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E7</w:t>
            </w:r>
          </w:p>
        </w:tc>
        <w:tc>
          <w:tcPr>
            <w:tcW w:w="1152" w:type="dxa"/>
          </w:tcPr>
          <w:p w14:paraId="2EA9FC72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Type 45</w:t>
            </w:r>
          </w:p>
        </w:tc>
        <w:tc>
          <w:tcPr>
            <w:tcW w:w="1309" w:type="dxa"/>
          </w:tcPr>
          <w:p w14:paraId="4A467B8D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85-95</w:t>
            </w:r>
          </w:p>
          <w:p w14:paraId="0CFEBDC5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87-101</w:t>
            </w:r>
          </w:p>
        </w:tc>
        <w:tc>
          <w:tcPr>
            <w:tcW w:w="3173" w:type="dxa"/>
          </w:tcPr>
          <w:p w14:paraId="23C2F779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RTLQQLFLSFV (MHC-I)</w:t>
            </w:r>
          </w:p>
          <w:p w14:paraId="099CACAF" w14:textId="77777777" w:rsidR="005273E0" w:rsidRPr="002A7412" w:rsidRDefault="005273E0" w:rsidP="00BB51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A7412">
              <w:rPr>
                <w:rFonts w:asciiTheme="majorBidi" w:hAnsiTheme="majorBidi" w:cstheme="majorBidi"/>
                <w:sz w:val="20"/>
                <w:szCs w:val="20"/>
              </w:rPr>
              <w:t>LQQLFLSTLSFVCPW (MHC-II)</w:t>
            </w:r>
          </w:p>
        </w:tc>
      </w:tr>
    </w:tbl>
    <w:p w14:paraId="2FEA6EAD" w14:textId="77777777" w:rsidR="005273E0" w:rsidRDefault="005273E0"/>
    <w:sectPr w:rsidR="00527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E0"/>
    <w:rsid w:val="005273E0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70A41"/>
  <w15:chartTrackingRefBased/>
  <w15:docId w15:val="{F3C7EDD6-0369-41DA-AC2A-83E511EF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0-07T05:56:00Z</dcterms:created>
  <dcterms:modified xsi:type="dcterms:W3CDTF">2021-10-07T05:57:00Z</dcterms:modified>
</cp:coreProperties>
</file>